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Common background contaminations of CSF mNGS</w:t>
      </w:r>
    </w:p>
    <w:tbl>
      <w:tblPr>
        <w:tblW w:w="41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</w:tblGrid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pionibacterium acne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pionibacterium avid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dovorax KKS102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thylobacterium radiotoleran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 japonic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 S23321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adyrhizobium BTAi1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epidermid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haemolyticu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capit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lstonia solanacear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crococcus luteu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multivora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ambifari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cepaci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urkholderia 38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ingobium japonicum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phingopyxis alasken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evundimonas subvibrioide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sticcacaulis excentricu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upriavidus metalliduran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mamonas testostero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netobacter lwoffii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lassezia globo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ccharomyces bayanus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s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chinella papua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richinella zimbabwensis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chinococcus granulosus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uses</w:t>
            </w:r>
          </w:p>
        </w:tc>
      </w:tr>
      <w:tr>
        <w:trPr/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rque teno vir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rvovirus NIH CQV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GS: next-generation sequencing; CSF: cerebrospinal flui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9T14:39:00Z</dcterms:created>
  <dc:creator>Fan Siyuan</dc:creator>
  <dc:description/>
  <cp:keywords/>
  <dc:language>en-US</dc:language>
  <cp:lastModifiedBy>Siyuan Fan</cp:lastModifiedBy>
  <dcterms:modified xsi:type="dcterms:W3CDTF">2019-03-21T09:13:00Z</dcterms:modified>
  <cp:revision>5</cp:revision>
  <dc:subject/>
  <dc:title/>
</cp:coreProperties>
</file>